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3B0" w:rsidRPr="00A95E49" w:rsidRDefault="009C051A">
      <w:pPr>
        <w:rPr>
          <w:rFonts w:ascii="Times New Roman" w:hAnsi="Times New Roman" w:cs="Times New Roman"/>
          <w:b/>
          <w:bCs/>
          <w:szCs w:val="22"/>
        </w:rPr>
      </w:pPr>
      <w:r w:rsidRPr="00A95E49">
        <w:rPr>
          <w:rFonts w:ascii="Times New Roman" w:hAnsi="Times New Roman" w:cs="Times New Roman"/>
          <w:b/>
          <w:bCs/>
          <w:szCs w:val="22"/>
        </w:rPr>
        <w:t>S</w:t>
      </w:r>
      <w:r w:rsidR="00E15D27">
        <w:rPr>
          <w:rFonts w:ascii="Times New Roman" w:hAnsi="Times New Roman" w:cs="Times New Roman"/>
          <w:b/>
          <w:bCs/>
          <w:szCs w:val="22"/>
        </w:rPr>
        <w:t>2</w:t>
      </w:r>
      <w:r w:rsidRPr="00A95E49">
        <w:rPr>
          <w:rFonts w:ascii="Times New Roman" w:hAnsi="Times New Roman" w:cs="Times New Roman"/>
          <w:b/>
          <w:bCs/>
          <w:szCs w:val="22"/>
        </w:rPr>
        <w:t xml:space="preserve"> Table</w:t>
      </w:r>
      <w:r w:rsidR="00D4774E" w:rsidRPr="00A95E49">
        <w:rPr>
          <w:rFonts w:ascii="Times New Roman" w:hAnsi="Times New Roman" w:cs="Times New Roman"/>
          <w:b/>
          <w:bCs/>
          <w:szCs w:val="22"/>
        </w:rPr>
        <w:t xml:space="preserve">. </w:t>
      </w:r>
      <w:r w:rsidR="00E20535" w:rsidRPr="00A95E49">
        <w:rPr>
          <w:rFonts w:ascii="Times New Roman" w:hAnsi="Times New Roman" w:cs="Times New Roman"/>
          <w:b/>
          <w:bCs/>
          <w:szCs w:val="22"/>
        </w:rPr>
        <w:t>Questionnaire used for online survey</w:t>
      </w:r>
      <w:r w:rsidR="00A95E49" w:rsidRPr="00A95E49">
        <w:rPr>
          <w:rFonts w:ascii="Times New Roman" w:hAnsi="Times New Roman" w:cs="Times New Roman"/>
          <w:b/>
          <w:bCs/>
          <w:szCs w:val="22"/>
        </w:rPr>
        <w:t xml:space="preserve"> in </w:t>
      </w:r>
      <w:r w:rsidRPr="00A95E49">
        <w:rPr>
          <w:rFonts w:ascii="Times New Roman" w:hAnsi="Times New Roman" w:cs="Times New Roman"/>
          <w:b/>
          <w:bCs/>
          <w:szCs w:val="22"/>
        </w:rPr>
        <w:t>Bangladesh</w:t>
      </w:r>
      <w:r w:rsidR="00A95E49" w:rsidRPr="00A95E49">
        <w:rPr>
          <w:rFonts w:ascii="Times New Roman" w:hAnsi="Times New Roman" w:cs="Times New Roman"/>
          <w:b/>
          <w:bCs/>
          <w:szCs w:val="22"/>
        </w:rPr>
        <w:t>.</w:t>
      </w:r>
    </w:p>
    <w:tbl>
      <w:tblPr>
        <w:tblStyle w:val="TableGrid"/>
        <w:tblW w:w="8359" w:type="dxa"/>
        <w:tblLook w:val="04A0"/>
      </w:tblPr>
      <w:tblGrid>
        <w:gridCol w:w="3681"/>
        <w:gridCol w:w="4678"/>
      </w:tblGrid>
      <w:tr w:rsidR="00D4774E" w:rsidRPr="00A95E49" w:rsidTr="00810C2C">
        <w:tc>
          <w:tcPr>
            <w:tcW w:w="8359" w:type="dxa"/>
            <w:gridSpan w:val="2"/>
          </w:tcPr>
          <w:p w:rsidR="00D4774E" w:rsidRPr="00A95E49" w:rsidRDefault="00D4774E" w:rsidP="009C051A">
            <w:pPr>
              <w:pStyle w:val="ListParagraph"/>
              <w:numPr>
                <w:ilvl w:val="0"/>
                <w:numId w:val="4"/>
              </w:numPr>
              <w:ind w:left="164" w:hanging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dents’ </w:t>
            </w:r>
            <w:r w:rsidR="009C051A" w:rsidRPr="00A95E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D4774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. What is your gender?</w:t>
            </w:r>
          </w:p>
        </w:tc>
        <w:tc>
          <w:tcPr>
            <w:tcW w:w="4678" w:type="dxa"/>
          </w:tcPr>
          <w:p w:rsidR="00D4774E" w:rsidRPr="00A95E49" w:rsidRDefault="00FA10C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Male,</w:t>
            </w:r>
            <w:r w:rsidR="00D4774E"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D4774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2. What is your age? (years)</w:t>
            </w:r>
          </w:p>
        </w:tc>
        <w:tc>
          <w:tcPr>
            <w:tcW w:w="4678" w:type="dxa"/>
          </w:tcPr>
          <w:p w:rsidR="00D4774E" w:rsidRPr="00A95E49" w:rsidRDefault="00D4774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&lt;30, 31-39, 40-49, &gt;50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D4774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3. What is your profession?</w:t>
            </w:r>
          </w:p>
        </w:tc>
        <w:tc>
          <w:tcPr>
            <w:tcW w:w="4678" w:type="dxa"/>
          </w:tcPr>
          <w:p w:rsidR="00D4774E" w:rsidRPr="00A95E49" w:rsidRDefault="00D4774E" w:rsidP="00245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Physician, Nurse, </w:t>
            </w:r>
            <w:r w:rsidR="00245C11" w:rsidRPr="00A95E49">
              <w:rPr>
                <w:rFonts w:ascii="Times New Roman" w:hAnsi="Times New Roman" w:cs="Times New Roman"/>
                <w:sz w:val="20"/>
                <w:szCs w:val="20"/>
              </w:rPr>
              <w:t>Medical technologists &amp; support staff</w:t>
            </w:r>
          </w:p>
        </w:tc>
      </w:tr>
      <w:tr w:rsidR="00D4774E" w:rsidRPr="00A95E49" w:rsidTr="00810C2C">
        <w:trPr>
          <w:trHeight w:val="239"/>
        </w:trPr>
        <w:tc>
          <w:tcPr>
            <w:tcW w:w="3681" w:type="dxa"/>
          </w:tcPr>
          <w:p w:rsidR="00D4774E" w:rsidRPr="00A95E49" w:rsidRDefault="00D4774E" w:rsidP="00C74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614F03" w:rsidRPr="00A95E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. How long have you been with above profession? (years)</w:t>
            </w:r>
          </w:p>
        </w:tc>
        <w:tc>
          <w:tcPr>
            <w:tcW w:w="4678" w:type="dxa"/>
          </w:tcPr>
          <w:p w:rsidR="00D4774E" w:rsidRPr="00A95E49" w:rsidRDefault="00D4774E" w:rsidP="00C74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&lt;1, 1-3, 4-5, &gt;5 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614F03" w:rsidP="00A95E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A95E49" w:rsidRPr="00A95E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63DAF" w:rsidRPr="00A95E49">
              <w:rPr>
                <w:rFonts w:ascii="Times New Roman" w:hAnsi="Times New Roman" w:cs="Times New Roman"/>
                <w:sz w:val="20"/>
                <w:szCs w:val="20"/>
              </w:rPr>
              <w:t>. How long have you been involved with COVID-19 treatment? (months)</w:t>
            </w:r>
          </w:p>
        </w:tc>
        <w:tc>
          <w:tcPr>
            <w:tcW w:w="4678" w:type="dxa"/>
          </w:tcPr>
          <w:p w:rsidR="00D4774E" w:rsidRPr="00A95E49" w:rsidRDefault="00563DAF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&lt;1, 1-2, 2-3, 3-4, &gt;4</w:t>
            </w:r>
          </w:p>
        </w:tc>
      </w:tr>
      <w:tr w:rsidR="00563DAF" w:rsidRPr="00A95E49" w:rsidTr="00810C2C">
        <w:tc>
          <w:tcPr>
            <w:tcW w:w="8359" w:type="dxa"/>
            <w:gridSpan w:val="2"/>
          </w:tcPr>
          <w:p w:rsidR="00563DAF" w:rsidRPr="00A95E49" w:rsidRDefault="00D11E93" w:rsidP="00D11E93">
            <w:pPr>
              <w:pStyle w:val="ListParagraph"/>
              <w:numPr>
                <w:ilvl w:val="0"/>
                <w:numId w:val="4"/>
              </w:numPr>
              <w:ind w:left="164" w:hanging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pacity development </w:t>
            </w:r>
            <w:bookmarkStart w:id="0" w:name="_GoBack"/>
            <w:bookmarkEnd w:id="0"/>
            <w:r w:rsidR="009C051A" w:rsidRPr="00A95E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nings and </w:t>
            </w:r>
            <w:r w:rsidR="00A95E49" w:rsidRPr="00A95E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related guidelines</w:t>
            </w:r>
          </w:p>
        </w:tc>
      </w:tr>
      <w:tr w:rsidR="00D4774E" w:rsidRPr="00A95E49" w:rsidTr="00810C2C">
        <w:tc>
          <w:tcPr>
            <w:tcW w:w="3681" w:type="dxa"/>
          </w:tcPr>
          <w:p w:rsidR="00563DAF" w:rsidRPr="00A95E49" w:rsidRDefault="00563DAF" w:rsidP="00C747A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A95E49" w:rsidRPr="00A95E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. Which of the following basic training did you attend? </w:t>
            </w:r>
            <w:r w:rsidR="00614F03" w:rsidRPr="00A95E49">
              <w:rPr>
                <w:rFonts w:ascii="Times New Roman" w:hAnsi="Times New Roman" w:cs="Times New Roman"/>
                <w:sz w:val="20"/>
                <w:szCs w:val="20"/>
              </w:rPr>
              <w:t>Multiple answer was allowed.</w:t>
            </w:r>
          </w:p>
          <w:p w:rsidR="00D4774E" w:rsidRPr="00A95E49" w:rsidRDefault="00D4774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</w:tcPr>
          <w:p w:rsidR="00563DAF" w:rsidRPr="00A95E49" w:rsidRDefault="00563DAF" w:rsidP="00C747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A95E4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Hand hygiene (soap-water/ hand sanitizer/70% ethanol) </w:t>
            </w:r>
          </w:p>
          <w:p w:rsidR="00563DAF" w:rsidRPr="00A95E49" w:rsidRDefault="00563DAF" w:rsidP="00C747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A95E4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Respiratory hygiene and cough etiquette (cover cough-sneeze) </w:t>
            </w:r>
          </w:p>
          <w:p w:rsidR="00563DAF" w:rsidRPr="00A95E49" w:rsidRDefault="00563DAF" w:rsidP="00C747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A95E4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Personal protective equipment (PPE) use </w:t>
            </w:r>
          </w:p>
          <w:p w:rsidR="00563DAF" w:rsidRPr="00A95E49" w:rsidRDefault="00563DAF" w:rsidP="00C747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A95E4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Decontaminate PPE/equipment/work surface/table/room etc. </w:t>
            </w:r>
          </w:p>
          <w:p w:rsidR="00563DAF" w:rsidRPr="00A95E49" w:rsidRDefault="00563DAF" w:rsidP="00C747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A95E4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Safe handling of sample, case and waste </w:t>
            </w:r>
          </w:p>
          <w:p w:rsidR="00563DAF" w:rsidRPr="00A95E49" w:rsidRDefault="00563DAF" w:rsidP="00C747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A95E4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Environmental decontamination and waste management </w:t>
            </w:r>
          </w:p>
          <w:p w:rsidR="00D4774E" w:rsidRPr="00A95E49" w:rsidRDefault="00563DAF" w:rsidP="00A95E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A95E4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None</w:t>
            </w:r>
            <w:r w:rsidR="00614F03" w:rsidRPr="00A95E4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 xml:space="preserve"> of above</w:t>
            </w:r>
          </w:p>
        </w:tc>
      </w:tr>
      <w:tr w:rsidR="00D4774E" w:rsidRPr="00A95E49" w:rsidTr="00810C2C">
        <w:tc>
          <w:tcPr>
            <w:tcW w:w="3681" w:type="dxa"/>
          </w:tcPr>
          <w:p w:rsidR="00614F03" w:rsidRPr="00A95E49" w:rsidRDefault="00614F03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A95E49" w:rsidRPr="00A95E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. Are these training useful? </w:t>
            </w:r>
          </w:p>
          <w:p w:rsidR="00D4774E" w:rsidRPr="00A95E49" w:rsidRDefault="00D4774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</w:tcPr>
          <w:p w:rsidR="00D4774E" w:rsidRPr="00A95E49" w:rsidRDefault="00614F03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Very useful, Fairly useful, Not useful, Nothing new, Not applicable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614F03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A95E49" w:rsidRPr="00A95E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. Do you still receive trainings?</w:t>
            </w:r>
          </w:p>
        </w:tc>
        <w:tc>
          <w:tcPr>
            <w:tcW w:w="4678" w:type="dxa"/>
          </w:tcPr>
          <w:p w:rsidR="00D4774E" w:rsidRPr="00A95E49" w:rsidRDefault="00614F03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  <w:r w:rsidR="00614F03"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. Have you read following documents? Multiple answer was allowed. </w:t>
            </w:r>
          </w:p>
        </w:tc>
        <w:tc>
          <w:tcPr>
            <w:tcW w:w="4678" w:type="dxa"/>
          </w:tcPr>
          <w:p w:rsidR="00614F03" w:rsidRPr="00A95E49" w:rsidRDefault="00614F03" w:rsidP="00C747A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National Preparedness and Response Plan for COVID-19, Bangladesh</w:t>
            </w:r>
          </w:p>
          <w:p w:rsidR="00614F03" w:rsidRPr="00A95E49" w:rsidRDefault="00614F03" w:rsidP="00C747A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National Guideline for Health Care Provider On Infection Prevention and Control of COVID-19 pandemic in Healthcare Setting</w:t>
            </w:r>
          </w:p>
          <w:p w:rsidR="00614F03" w:rsidRPr="00A95E49" w:rsidRDefault="00614F03" w:rsidP="00C747A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National Guidelines on Clinical Management of Coronavirus Disease 2019 (Covid-19 </w:t>
            </w:r>
          </w:p>
          <w:p w:rsidR="00614F03" w:rsidRPr="00A95E49" w:rsidRDefault="00614F03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All documents</w:t>
            </w:r>
          </w:p>
          <w:p w:rsidR="00D4774E" w:rsidRPr="00A95E49" w:rsidRDefault="00614F03" w:rsidP="00C747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None of above</w:t>
            </w:r>
          </w:p>
        </w:tc>
      </w:tr>
      <w:tr w:rsidR="005003DE" w:rsidRPr="00A95E49" w:rsidTr="00810C2C">
        <w:tc>
          <w:tcPr>
            <w:tcW w:w="8359" w:type="dxa"/>
            <w:gridSpan w:val="2"/>
          </w:tcPr>
          <w:p w:rsidR="005003DE" w:rsidRPr="00A95E49" w:rsidRDefault="00A95E49" w:rsidP="00A95E49">
            <w:pPr>
              <w:pStyle w:val="ListParagraph"/>
              <w:numPr>
                <w:ilvl w:val="0"/>
                <w:numId w:val="4"/>
              </w:numPr>
              <w:ind w:left="164" w:hanging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ty measures related questions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5003DE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r w:rsidR="00A95E49" w:rsidRPr="00A95E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. Do you agree that your hospital has enough supply of PPEs? </w:t>
            </w:r>
          </w:p>
        </w:tc>
        <w:tc>
          <w:tcPr>
            <w:tcW w:w="4678" w:type="dxa"/>
          </w:tcPr>
          <w:p w:rsidR="00D4774E" w:rsidRPr="00A95E49" w:rsidRDefault="00810C2C" w:rsidP="00125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1= </w:t>
            </w:r>
            <w:r w:rsidR="005003DE"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Strongly agree, 2= Agree, </w:t>
            </w:r>
            <w:r w:rsidR="00125AAC" w:rsidRPr="00A95E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003DE"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E97C15" w:rsidRPr="00A95E49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r w:rsidR="005003DE"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25AAC" w:rsidRPr="00A95E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003DE" w:rsidRPr="00A95E49">
              <w:rPr>
                <w:rFonts w:ascii="Times New Roman" w:hAnsi="Times New Roman" w:cs="Times New Roman"/>
                <w:sz w:val="20"/>
                <w:szCs w:val="20"/>
              </w:rPr>
              <w:t>= Strongly disagree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5003DE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r w:rsidR="00A95E49" w:rsidRPr="00A95E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. Do all healthcare staff receive PPE?</w:t>
            </w:r>
          </w:p>
        </w:tc>
        <w:tc>
          <w:tcPr>
            <w:tcW w:w="4678" w:type="dxa"/>
          </w:tcPr>
          <w:p w:rsidR="00D4774E" w:rsidRPr="00A95E49" w:rsidRDefault="005003D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5003DE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r w:rsidR="00A95E49" w:rsidRPr="00A95E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. When do you change a PPE now-a-days?</w:t>
            </w:r>
          </w:p>
        </w:tc>
        <w:tc>
          <w:tcPr>
            <w:tcW w:w="4678" w:type="dxa"/>
          </w:tcPr>
          <w:p w:rsidR="00D4774E" w:rsidRPr="00A95E49" w:rsidRDefault="005003DE" w:rsidP="009C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After attending a patie</w:t>
            </w:r>
            <w:r w:rsidR="009C051A" w:rsidRPr="00A95E49">
              <w:rPr>
                <w:rFonts w:ascii="Times New Roman" w:hAnsi="Times New Roman" w:cs="Times New Roman"/>
                <w:sz w:val="20"/>
                <w:szCs w:val="20"/>
              </w:rPr>
              <w:t>nt, After every shift (roster)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A95E49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  <w:r w:rsidR="005003DE" w:rsidRPr="00A95E49">
              <w:rPr>
                <w:rFonts w:ascii="Times New Roman" w:hAnsi="Times New Roman" w:cs="Times New Roman"/>
                <w:sz w:val="20"/>
                <w:szCs w:val="20"/>
              </w:rPr>
              <w:t>. Where do you live now?</w:t>
            </w:r>
          </w:p>
        </w:tc>
        <w:tc>
          <w:tcPr>
            <w:tcW w:w="4678" w:type="dxa"/>
          </w:tcPr>
          <w:p w:rsidR="00D4774E" w:rsidRPr="00A95E49" w:rsidRDefault="005003D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At my residence, but in a separate room; At government/authority designated accommodation; With family</w:t>
            </w:r>
          </w:p>
        </w:tc>
      </w:tr>
      <w:tr w:rsidR="00D4774E" w:rsidRPr="00A95E49" w:rsidTr="00810C2C">
        <w:tc>
          <w:tcPr>
            <w:tcW w:w="3681" w:type="dxa"/>
          </w:tcPr>
          <w:p w:rsidR="00D4774E" w:rsidRPr="00A95E49" w:rsidRDefault="005003DE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r w:rsidR="00A95E49" w:rsidRPr="00A95E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. What do you do immediately when you return from hospital duty to your accommodation/residence?</w:t>
            </w:r>
          </w:p>
        </w:tc>
        <w:tc>
          <w:tcPr>
            <w:tcW w:w="4678" w:type="dxa"/>
          </w:tcPr>
          <w:p w:rsidR="00D4774E" w:rsidRPr="00A95E49" w:rsidRDefault="005003DE" w:rsidP="00C74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Wash hands; Have shower; Both; None</w:t>
            </w:r>
          </w:p>
        </w:tc>
      </w:tr>
      <w:tr w:rsidR="00A95E49" w:rsidRPr="00A95E49" w:rsidTr="00810C2C">
        <w:tc>
          <w:tcPr>
            <w:tcW w:w="3681" w:type="dxa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5. What is you roster duty now-a-days?</w:t>
            </w:r>
          </w:p>
        </w:tc>
        <w:tc>
          <w:tcPr>
            <w:tcW w:w="4678" w:type="dxa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Every day, 7 days, 10 days, 14 days</w:t>
            </w:r>
          </w:p>
        </w:tc>
      </w:tr>
      <w:tr w:rsidR="00A95E49" w:rsidRPr="00A95E49" w:rsidTr="00810C2C">
        <w:tc>
          <w:tcPr>
            <w:tcW w:w="3681" w:type="dxa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6. After completion of your scheduled duty shift, do you undergo Institutional quarantine for 14 days?</w:t>
            </w:r>
          </w:p>
        </w:tc>
        <w:tc>
          <w:tcPr>
            <w:tcW w:w="4678" w:type="dxa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Yes; No; Yes, but less than 14 days</w:t>
            </w:r>
          </w:p>
        </w:tc>
      </w:tr>
      <w:tr w:rsidR="00A95E49" w:rsidRPr="00A95E49" w:rsidTr="00810C2C">
        <w:trPr>
          <w:trHeight w:val="591"/>
        </w:trPr>
        <w:tc>
          <w:tcPr>
            <w:tcW w:w="3681" w:type="dxa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7. When do you test SAR-CoV-2? Multiple answer was allowed.</w:t>
            </w:r>
          </w:p>
        </w:tc>
        <w:tc>
          <w:tcPr>
            <w:tcW w:w="4678" w:type="dxa"/>
          </w:tcPr>
          <w:p w:rsidR="00A95E49" w:rsidRPr="00A95E49" w:rsidRDefault="00A95E49" w:rsidP="00A95E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At the start of your duty; When you are on duty; After completion of duty; Do not test SAR-CoV-2</w:t>
            </w:r>
          </w:p>
        </w:tc>
      </w:tr>
      <w:tr w:rsidR="00A95E49" w:rsidRPr="00A95E49" w:rsidTr="00A95E49">
        <w:tc>
          <w:tcPr>
            <w:tcW w:w="3681" w:type="dxa"/>
            <w:shd w:val="clear" w:color="auto" w:fill="auto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8. If you are exhausted treating the COVID-19 patients, what are the reasons? Multiple answer was allowed.</w:t>
            </w:r>
          </w:p>
        </w:tc>
        <w:tc>
          <w:tcPr>
            <w:tcW w:w="4678" w:type="dxa"/>
          </w:tcPr>
          <w:p w:rsidR="00A95E49" w:rsidRPr="00A95E49" w:rsidRDefault="00A95E49" w:rsidP="00A95E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Due to overload of work; Due to panic; Lack of PPE; Social disbelief; Not exhausted </w:t>
            </w:r>
          </w:p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E49" w:rsidRPr="00A95E49" w:rsidTr="00A95E49">
        <w:tc>
          <w:tcPr>
            <w:tcW w:w="3681" w:type="dxa"/>
            <w:shd w:val="clear" w:color="auto" w:fill="auto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Q19. How much possibility of you getting COVID-19 infection?</w:t>
            </w:r>
          </w:p>
        </w:tc>
        <w:tc>
          <w:tcPr>
            <w:tcW w:w="4678" w:type="dxa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>1= Low, 2= Moderate, 3= High</w:t>
            </w:r>
          </w:p>
        </w:tc>
      </w:tr>
      <w:tr w:rsidR="00A95E49" w:rsidRPr="00A95E49" w:rsidTr="00810C2C">
        <w:tc>
          <w:tcPr>
            <w:tcW w:w="3681" w:type="dxa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t xml:space="preserve">Q20. Many healthcare workers already 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ed by COVID-19. In your opinion, what might be the reasons? Multiple answer was allowed.</w:t>
            </w:r>
          </w:p>
        </w:tc>
        <w:tc>
          <w:tcPr>
            <w:tcW w:w="4678" w:type="dxa"/>
          </w:tcPr>
          <w:p w:rsidR="00A95E49" w:rsidRPr="00A95E49" w:rsidRDefault="00A95E49" w:rsidP="00A9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E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ate diagnosis of COVID-19 patients; Longer duty </w:t>
            </w:r>
            <w:r w:rsidRPr="00A95E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urs; Sub-optimal adherence to prevention measures; Working in high risk department; Inadequate training on prevention measures; All of above</w:t>
            </w:r>
          </w:p>
        </w:tc>
      </w:tr>
    </w:tbl>
    <w:p w:rsidR="00D4774E" w:rsidRPr="00FA10CE" w:rsidRDefault="00D4774E">
      <w:pPr>
        <w:rPr>
          <w:rFonts w:ascii="Times New Roman" w:hAnsi="Times New Roman" w:cs="Times New Roman"/>
          <w:sz w:val="20"/>
          <w:szCs w:val="20"/>
        </w:rPr>
      </w:pPr>
    </w:p>
    <w:sectPr w:rsidR="00D4774E" w:rsidRPr="00FA10CE" w:rsidSect="003D6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6C4921"/>
    <w:multiLevelType w:val="hybridMultilevel"/>
    <w:tmpl w:val="845EA8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2E742B5"/>
    <w:multiLevelType w:val="hybridMultilevel"/>
    <w:tmpl w:val="A2DC76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6611220"/>
    <w:multiLevelType w:val="hybridMultilevel"/>
    <w:tmpl w:val="305820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35E4E8A"/>
    <w:multiLevelType w:val="hybridMultilevel"/>
    <w:tmpl w:val="474E0ECA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DA15C1"/>
    <w:multiLevelType w:val="hybridMultilevel"/>
    <w:tmpl w:val="62EA15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FDD352D"/>
    <w:multiLevelType w:val="hybridMultilevel"/>
    <w:tmpl w:val="7EBEB564"/>
    <w:lvl w:ilvl="0" w:tplc="63D8EF0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363202"/>
    <w:multiLevelType w:val="hybridMultilevel"/>
    <w:tmpl w:val="B544712A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EC1908"/>
    <w:multiLevelType w:val="hybridMultilevel"/>
    <w:tmpl w:val="DF52D6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87E19F2"/>
    <w:multiLevelType w:val="hybridMultilevel"/>
    <w:tmpl w:val="255C8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DB3EA8"/>
    <w:multiLevelType w:val="hybridMultilevel"/>
    <w:tmpl w:val="DB3879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49F7E2B"/>
    <w:multiLevelType w:val="hybridMultilevel"/>
    <w:tmpl w:val="22EAE2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E132D8C"/>
    <w:multiLevelType w:val="hybridMultilevel"/>
    <w:tmpl w:val="16868936"/>
    <w:lvl w:ilvl="0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3"/>
  </w:num>
  <w:num w:numId="5">
    <w:abstractNumId w:val="7"/>
  </w:num>
  <w:num w:numId="6">
    <w:abstractNumId w:val="0"/>
  </w:num>
  <w:num w:numId="7">
    <w:abstractNumId w:val="4"/>
  </w:num>
  <w:num w:numId="8">
    <w:abstractNumId w:val="8"/>
  </w:num>
  <w:num w:numId="9">
    <w:abstractNumId w:val="10"/>
  </w:num>
  <w:num w:numId="10">
    <w:abstractNumId w:val="9"/>
  </w:num>
  <w:num w:numId="11">
    <w:abstractNumId w:val="2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774E"/>
    <w:rsid w:val="00033683"/>
    <w:rsid w:val="00125AAC"/>
    <w:rsid w:val="00245C11"/>
    <w:rsid w:val="00297543"/>
    <w:rsid w:val="003702B0"/>
    <w:rsid w:val="003D607E"/>
    <w:rsid w:val="00401120"/>
    <w:rsid w:val="005003DE"/>
    <w:rsid w:val="005049AE"/>
    <w:rsid w:val="00563DAF"/>
    <w:rsid w:val="005648CA"/>
    <w:rsid w:val="00614F03"/>
    <w:rsid w:val="007A7FDE"/>
    <w:rsid w:val="00810C2C"/>
    <w:rsid w:val="0094542B"/>
    <w:rsid w:val="009C051A"/>
    <w:rsid w:val="00A95E49"/>
    <w:rsid w:val="00AB02AB"/>
    <w:rsid w:val="00C747A5"/>
    <w:rsid w:val="00D11E93"/>
    <w:rsid w:val="00D4774E"/>
    <w:rsid w:val="00E15D27"/>
    <w:rsid w:val="00E20535"/>
    <w:rsid w:val="00E30360"/>
    <w:rsid w:val="00E97C15"/>
    <w:rsid w:val="00F1493A"/>
    <w:rsid w:val="00FA1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MY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07E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774E"/>
    <w:pPr>
      <w:ind w:left="720"/>
      <w:contextualSpacing/>
    </w:pPr>
  </w:style>
  <w:style w:type="paragraph" w:customStyle="1" w:styleId="Default">
    <w:name w:val="Default"/>
    <w:rsid w:val="00563DA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</dc:creator>
  <cp:keywords/>
  <dc:description/>
  <cp:lastModifiedBy>Alak</cp:lastModifiedBy>
  <cp:revision>4</cp:revision>
  <dcterms:created xsi:type="dcterms:W3CDTF">2020-10-31T12:33:00Z</dcterms:created>
  <dcterms:modified xsi:type="dcterms:W3CDTF">2021-08-21T05:12:00Z</dcterms:modified>
</cp:coreProperties>
</file>